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77"/>
        <w:gridCol w:w="819"/>
        <w:gridCol w:w="317"/>
        <w:gridCol w:w="708"/>
        <w:gridCol w:w="156"/>
        <w:gridCol w:w="819"/>
        <w:gridCol w:w="317"/>
        <w:gridCol w:w="708"/>
        <w:gridCol w:w="156"/>
        <w:gridCol w:w="852"/>
        <w:gridCol w:w="330"/>
        <w:gridCol w:w="737"/>
      </w:tblGrid>
      <w:tr w:rsidR="00C4614F" w:rsidRPr="00A63108" w14:paraId="18823219" w14:textId="77777777" w:rsidTr="00175C2A">
        <w:trPr>
          <w:trHeight w:val="20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2AFB4A" w14:textId="77777777" w:rsidR="00C4614F" w:rsidRPr="00A63108" w:rsidRDefault="00C4614F" w:rsidP="00175C2A">
            <w:pPr>
              <w:pStyle w:val="Tabelle"/>
            </w:pPr>
            <w:r>
              <w:t>V</w:t>
            </w:r>
            <w:r w:rsidRPr="00A63108">
              <w:t>ariables</w:t>
            </w:r>
          </w:p>
        </w:tc>
        <w:tc>
          <w:tcPr>
            <w:tcW w:w="0" w:type="auto"/>
            <w:gridSpan w:val="3"/>
            <w:tcBorders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F706C5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</w:t>
            </w:r>
            <w:r w:rsidRPr="00A63108">
              <w:br/>
              <w:t>(</w:t>
            </w:r>
            <w:r w:rsidRPr="00A63108">
              <w:rPr>
                <w:i/>
                <w:iCs/>
              </w:rPr>
              <w:t>N</w:t>
            </w:r>
            <w:r w:rsidRPr="00A63108">
              <w:t xml:space="preserve"> = </w:t>
            </w:r>
            <w:r>
              <w:t>466</w:t>
            </w:r>
            <w:r w:rsidRPr="00A63108">
              <w:t>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CB98F2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B74C9D" w14:textId="77777777" w:rsidR="00C4614F" w:rsidRPr="00A63108" w:rsidRDefault="00C4614F" w:rsidP="00175C2A">
            <w:pPr>
              <w:pStyle w:val="Tabelle"/>
            </w:pPr>
            <w:r w:rsidRPr="00A63108">
              <w:t>Volleyball FFTree</w:t>
            </w:r>
          </w:p>
          <w:p w14:paraId="2802EE91" w14:textId="77777777" w:rsidR="00C4614F" w:rsidRPr="00A63108" w:rsidRDefault="00C4614F" w:rsidP="00175C2A">
            <w:pPr>
              <w:pStyle w:val="Tabelle"/>
            </w:pPr>
            <w:r w:rsidRPr="00A63108">
              <w:t>(</w:t>
            </w:r>
            <w:r w:rsidRPr="00A63108">
              <w:rPr>
                <w:i/>
                <w:iCs/>
              </w:rPr>
              <w:t>n</w:t>
            </w:r>
            <w:r w:rsidRPr="00A63108">
              <w:t xml:space="preserve"> = 53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86E7C0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7577A2" w14:textId="77777777" w:rsidR="00C4614F" w:rsidRPr="00A63108" w:rsidRDefault="00C4614F" w:rsidP="00175C2A">
            <w:pPr>
              <w:pStyle w:val="Tabelle"/>
            </w:pPr>
            <w:r w:rsidRPr="00A63108">
              <w:t>Trampoline FFTree</w:t>
            </w:r>
          </w:p>
          <w:p w14:paraId="6A7B553F" w14:textId="77777777" w:rsidR="00C4614F" w:rsidRPr="00A63108" w:rsidRDefault="00C4614F" w:rsidP="00175C2A">
            <w:pPr>
              <w:pStyle w:val="Tabelle"/>
            </w:pPr>
            <w:r w:rsidRPr="00A63108">
              <w:t>(</w:t>
            </w:r>
            <w:r w:rsidRPr="00A63108">
              <w:rPr>
                <w:i/>
                <w:iCs/>
              </w:rPr>
              <w:t>n</w:t>
            </w:r>
            <w:r w:rsidRPr="00A63108">
              <w:t xml:space="preserve"> = 27)</w:t>
            </w:r>
          </w:p>
        </w:tc>
      </w:tr>
      <w:tr w:rsidR="00C4614F" w:rsidRPr="00A63108" w14:paraId="772FCC32" w14:textId="77777777" w:rsidTr="00175C2A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C8A540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785C9F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rPr>
                <w:i/>
                <w:iCs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860777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D959E9" w14:textId="77777777" w:rsidR="00C4614F" w:rsidRPr="00A63108" w:rsidRDefault="00C4614F" w:rsidP="00175C2A">
            <w:pPr>
              <w:pStyle w:val="Tabelle"/>
            </w:pPr>
            <w:r w:rsidRPr="00A63108">
              <w:rPr>
                <w:i/>
                <w:iCs/>
              </w:rPr>
              <w:t>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5B3F40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963A9E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rPr>
                <w:i/>
                <w:iCs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537400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95EB1B" w14:textId="77777777" w:rsidR="00C4614F" w:rsidRPr="00A63108" w:rsidRDefault="00C4614F" w:rsidP="00175C2A">
            <w:pPr>
              <w:pStyle w:val="Tabelle"/>
            </w:pPr>
            <w:r w:rsidRPr="00A63108">
              <w:rPr>
                <w:i/>
                <w:iCs/>
              </w:rPr>
              <w:t>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69531B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A62D04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rPr>
                <w:i/>
                <w:iCs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19D62F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3A99ED" w14:textId="77777777" w:rsidR="00C4614F" w:rsidRPr="00A63108" w:rsidRDefault="00C4614F" w:rsidP="00175C2A">
            <w:pPr>
              <w:pStyle w:val="Tabelle"/>
            </w:pPr>
            <w:r w:rsidRPr="00A63108">
              <w:rPr>
                <w:i/>
                <w:iCs/>
              </w:rPr>
              <w:t>SD</w:t>
            </w:r>
          </w:p>
        </w:tc>
      </w:tr>
      <w:tr w:rsidR="00C4614F" w:rsidRPr="00A63108" w14:paraId="68AA4783" w14:textId="77777777" w:rsidTr="00175C2A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B995B8" w14:textId="77777777" w:rsidR="00C4614F" w:rsidRPr="00A63108" w:rsidRDefault="00C4614F" w:rsidP="00175C2A">
            <w:pPr>
              <w:pStyle w:val="Tabelle"/>
            </w:pPr>
            <w:r>
              <w:t>Burnou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B1A1EB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2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9D6166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AE8CA1" w14:textId="77777777" w:rsidR="00C4614F" w:rsidRPr="00A63108" w:rsidRDefault="00C4614F" w:rsidP="00175C2A">
            <w:pPr>
              <w:pStyle w:val="Tabelle"/>
            </w:pPr>
            <w:r w:rsidRPr="00A63108">
              <w:t>0.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55B8A8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99D967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2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360C21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7BFAF1" w14:textId="77777777" w:rsidR="00C4614F" w:rsidRPr="00A63108" w:rsidRDefault="00C4614F" w:rsidP="00175C2A">
            <w:pPr>
              <w:pStyle w:val="Tabelle"/>
            </w:pPr>
            <w:r w:rsidRPr="00A63108">
              <w:t>0.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56EF27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2191E5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2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E6D929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259AA4" w14:textId="77777777" w:rsidR="00C4614F" w:rsidRPr="00A63108" w:rsidRDefault="00C4614F" w:rsidP="00175C2A">
            <w:pPr>
              <w:pStyle w:val="Tabelle"/>
            </w:pPr>
            <w:r w:rsidRPr="00A63108">
              <w:t>0.60</w:t>
            </w:r>
          </w:p>
        </w:tc>
      </w:tr>
      <w:tr w:rsidR="00C4614F" w:rsidRPr="00A63108" w14:paraId="203BA909" w14:textId="77777777" w:rsidTr="00175C2A">
        <w:trPr>
          <w:trHeight w:val="300"/>
        </w:trPr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8666CC" w14:textId="77777777" w:rsidR="00C4614F" w:rsidRPr="00A63108" w:rsidRDefault="00C4614F" w:rsidP="00175C2A">
            <w:pPr>
              <w:pStyle w:val="Tabelle"/>
            </w:pPr>
            <w:r>
              <w:t>Social support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2283C4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4.50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25C003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43E359" w14:textId="77777777" w:rsidR="00C4614F" w:rsidRPr="00A63108" w:rsidRDefault="00C4614F" w:rsidP="00175C2A">
            <w:pPr>
              <w:pStyle w:val="Tabelle"/>
            </w:pPr>
            <w:r w:rsidRPr="00A63108">
              <w:t>0.46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757FE9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B8D86C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4.57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538BB6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23B536" w14:textId="77777777" w:rsidR="00C4614F" w:rsidRPr="00A63108" w:rsidRDefault="00C4614F" w:rsidP="00175C2A">
            <w:pPr>
              <w:pStyle w:val="Tabelle"/>
            </w:pPr>
            <w:r w:rsidRPr="00A63108">
              <w:t>0.50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EBA844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A315C3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4.27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86CA9B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178450" w14:textId="77777777" w:rsidR="00C4614F" w:rsidRPr="00A63108" w:rsidRDefault="00C4614F" w:rsidP="00175C2A">
            <w:pPr>
              <w:pStyle w:val="Tabelle"/>
            </w:pPr>
            <w:r w:rsidRPr="00A63108">
              <w:t>0.63</w:t>
            </w:r>
          </w:p>
        </w:tc>
      </w:tr>
      <w:tr w:rsidR="00C4614F" w:rsidRPr="00A63108" w14:paraId="700A3A23" w14:textId="77777777" w:rsidTr="00175C2A">
        <w:trPr>
          <w:trHeight w:val="300"/>
        </w:trPr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D08C0C" w14:textId="77777777" w:rsidR="00C4614F" w:rsidRPr="00A63108" w:rsidRDefault="00C4614F" w:rsidP="00175C2A">
            <w:pPr>
              <w:pStyle w:val="Tabelle"/>
            </w:pPr>
            <w:r>
              <w:t>Group cohesion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9970A9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3.83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840E76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2BA380" w14:textId="77777777" w:rsidR="00C4614F" w:rsidRPr="00A63108" w:rsidRDefault="00C4614F" w:rsidP="00175C2A">
            <w:pPr>
              <w:pStyle w:val="Tabelle"/>
            </w:pPr>
            <w:r w:rsidRPr="00A63108">
              <w:t>0.54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2C4F39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E822DD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3.96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8E3401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6DDB4A" w14:textId="77777777" w:rsidR="00C4614F" w:rsidRPr="00A63108" w:rsidRDefault="00C4614F" w:rsidP="00175C2A">
            <w:pPr>
              <w:pStyle w:val="Tabelle"/>
            </w:pPr>
            <w:r w:rsidRPr="00A63108">
              <w:t>0.38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825FF3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A7E4B8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3.89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FE08A2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9E2BFD" w14:textId="77777777" w:rsidR="00C4614F" w:rsidRPr="00A63108" w:rsidRDefault="00C4614F" w:rsidP="00175C2A">
            <w:pPr>
              <w:pStyle w:val="Tabelle"/>
            </w:pPr>
            <w:r w:rsidRPr="00A63108">
              <w:t>0.54</w:t>
            </w:r>
          </w:p>
        </w:tc>
      </w:tr>
      <w:tr w:rsidR="00C4614F" w:rsidRPr="00A63108" w14:paraId="6AA9F645" w14:textId="77777777" w:rsidTr="00175C2A">
        <w:trPr>
          <w:trHeight w:val="300"/>
        </w:trPr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653784" w14:textId="77777777" w:rsidR="00C4614F" w:rsidRPr="00A63108" w:rsidRDefault="00C4614F" w:rsidP="00175C2A">
            <w:pPr>
              <w:pStyle w:val="Tabelle"/>
            </w:pPr>
            <w:r>
              <w:t>Hedonic</w:t>
            </w:r>
            <w:r w:rsidRPr="00A63108">
              <w:t xml:space="preserve"> </w:t>
            </w:r>
            <w:r>
              <w:t>b</w:t>
            </w:r>
            <w:r w:rsidRPr="00A63108">
              <w:t>alance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0FA4E2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1.13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355B74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023399" w14:textId="77777777" w:rsidR="00C4614F" w:rsidRPr="00A63108" w:rsidRDefault="00C4614F" w:rsidP="00175C2A">
            <w:pPr>
              <w:pStyle w:val="Tabelle"/>
            </w:pPr>
            <w:r w:rsidRPr="00A63108">
              <w:t>0.78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827934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70AD37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1.25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B1CAFA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C4DB46" w14:textId="77777777" w:rsidR="00C4614F" w:rsidRPr="00A63108" w:rsidRDefault="00C4614F" w:rsidP="00175C2A">
            <w:pPr>
              <w:pStyle w:val="Tabelle"/>
            </w:pPr>
            <w:r w:rsidRPr="00A63108">
              <w:t>0.65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1CC90C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59A92E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0.95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BBF8B0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4073DE" w14:textId="77777777" w:rsidR="00C4614F" w:rsidRPr="00A63108" w:rsidRDefault="00C4614F" w:rsidP="00175C2A">
            <w:pPr>
              <w:pStyle w:val="Tabelle"/>
            </w:pPr>
            <w:r w:rsidRPr="00A63108">
              <w:t>0.78</w:t>
            </w:r>
          </w:p>
        </w:tc>
      </w:tr>
      <w:tr w:rsidR="00C4614F" w:rsidRPr="00A63108" w14:paraId="4800D853" w14:textId="77777777" w:rsidTr="00175C2A">
        <w:trPr>
          <w:trHeight w:val="300"/>
        </w:trPr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59A11E" w14:textId="77777777" w:rsidR="00C4614F" w:rsidRPr="00A63108" w:rsidRDefault="00C4614F" w:rsidP="00175C2A">
            <w:pPr>
              <w:pStyle w:val="Tabelle"/>
            </w:pPr>
            <w:r>
              <w:t xml:space="preserve">Crit. life events 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86AC87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1.40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958C77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3A6768" w14:textId="77777777" w:rsidR="00C4614F" w:rsidRPr="00A63108" w:rsidRDefault="00C4614F" w:rsidP="00175C2A">
            <w:pPr>
              <w:pStyle w:val="Tabelle"/>
            </w:pPr>
            <w:r w:rsidRPr="00A63108">
              <w:t>1.06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9DC0C4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F9240E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1.22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E8F96F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B61B0D" w14:textId="77777777" w:rsidR="00C4614F" w:rsidRPr="00A63108" w:rsidRDefault="00C4614F" w:rsidP="00175C2A">
            <w:pPr>
              <w:pStyle w:val="Tabelle"/>
            </w:pPr>
            <w:r w:rsidRPr="00A63108">
              <w:t>0.95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3881CA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D7E179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1.44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F1B68C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F4FFA9" w14:textId="77777777" w:rsidR="00C4614F" w:rsidRPr="00A63108" w:rsidRDefault="00C4614F" w:rsidP="00175C2A">
            <w:pPr>
              <w:pStyle w:val="Tabelle"/>
            </w:pPr>
            <w:r w:rsidRPr="00A63108">
              <w:t>1.01</w:t>
            </w:r>
          </w:p>
        </w:tc>
      </w:tr>
      <w:tr w:rsidR="00C4614F" w:rsidRPr="00A63108" w14:paraId="27700C19" w14:textId="77777777" w:rsidTr="00175C2A">
        <w:trPr>
          <w:trHeight w:val="300"/>
        </w:trPr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77D193" w14:textId="77777777" w:rsidR="00C4614F" w:rsidRPr="00A63108" w:rsidRDefault="00C4614F" w:rsidP="00175C2A">
            <w:pPr>
              <w:pStyle w:val="Tabelle"/>
            </w:pPr>
            <w:r>
              <w:t>General life satisfaction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AFE40D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7.15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CC6C90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6D9FBC" w14:textId="77777777" w:rsidR="00C4614F" w:rsidRPr="00A63108" w:rsidRDefault="00C4614F" w:rsidP="00175C2A">
            <w:pPr>
              <w:pStyle w:val="Tabelle"/>
            </w:pPr>
            <w:r w:rsidRPr="00A63108">
              <w:t>1.51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95DDD0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6B71B2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7.43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F57A53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62B8FE" w14:textId="77777777" w:rsidR="00C4614F" w:rsidRPr="00A63108" w:rsidRDefault="00C4614F" w:rsidP="00175C2A">
            <w:pPr>
              <w:pStyle w:val="Tabelle"/>
            </w:pPr>
            <w:r w:rsidRPr="00A63108">
              <w:t>1.32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5F9EE5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5FA0FD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6.64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AFF607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7E6EDD" w14:textId="77777777" w:rsidR="00C4614F" w:rsidRPr="00A63108" w:rsidRDefault="00C4614F" w:rsidP="00175C2A">
            <w:pPr>
              <w:pStyle w:val="Tabelle"/>
            </w:pPr>
            <w:r w:rsidRPr="00A63108">
              <w:t>1.50</w:t>
            </w:r>
          </w:p>
        </w:tc>
      </w:tr>
      <w:tr w:rsidR="00C4614F" w:rsidRPr="00A63108" w14:paraId="41B7324F" w14:textId="77777777" w:rsidTr="00175C2A">
        <w:trPr>
          <w:trHeight w:val="300"/>
        </w:trPr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8CDF92" w14:textId="77777777" w:rsidR="00C4614F" w:rsidRPr="00A63108" w:rsidRDefault="00C4614F" w:rsidP="00175C2A">
            <w:pPr>
              <w:pStyle w:val="Tabelle"/>
            </w:pPr>
            <w:r w:rsidRPr="00A63108">
              <w:t>ZVT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699845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108.49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033354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D51A6D" w14:textId="77777777" w:rsidR="00C4614F" w:rsidRPr="00A63108" w:rsidRDefault="00C4614F" w:rsidP="00175C2A">
            <w:pPr>
              <w:pStyle w:val="Tabelle"/>
            </w:pPr>
            <w:r w:rsidRPr="00A63108">
              <w:t>10.12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637348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4A6705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104.62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5F312B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EDE5F5" w14:textId="77777777" w:rsidR="00C4614F" w:rsidRPr="00A63108" w:rsidRDefault="00C4614F" w:rsidP="00175C2A">
            <w:pPr>
              <w:pStyle w:val="Tabelle"/>
            </w:pPr>
            <w:r w:rsidRPr="00A63108">
              <w:t>8.18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9BCFB4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7C1538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110.85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46BD3D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D6BA55" w14:textId="77777777" w:rsidR="00C4614F" w:rsidRPr="00A63108" w:rsidRDefault="00C4614F" w:rsidP="00175C2A">
            <w:pPr>
              <w:pStyle w:val="Tabelle"/>
            </w:pPr>
            <w:r w:rsidRPr="00A63108">
              <w:t>10.73</w:t>
            </w:r>
          </w:p>
        </w:tc>
      </w:tr>
      <w:tr w:rsidR="00C4614F" w:rsidRPr="00A63108" w14:paraId="31D83291" w14:textId="77777777" w:rsidTr="00175C2A">
        <w:trPr>
          <w:trHeight w:val="300"/>
        </w:trPr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11DBF7" w14:textId="77777777" w:rsidR="00C4614F" w:rsidRPr="00A63108" w:rsidRDefault="00C4614F" w:rsidP="00175C2A">
            <w:pPr>
              <w:pStyle w:val="Tabelle"/>
            </w:pPr>
            <w:r w:rsidRPr="00A63108">
              <w:t>d2-R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304F59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104.15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60E127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AA4425" w14:textId="77777777" w:rsidR="00C4614F" w:rsidRPr="00A63108" w:rsidRDefault="00C4614F" w:rsidP="00175C2A">
            <w:pPr>
              <w:pStyle w:val="Tabelle"/>
            </w:pPr>
            <w:r w:rsidRPr="00A63108">
              <w:t>9.14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053B5F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C39623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107.63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638267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8E5A0C" w14:textId="77777777" w:rsidR="00C4614F" w:rsidRPr="00A63108" w:rsidRDefault="00C4614F" w:rsidP="00175C2A">
            <w:pPr>
              <w:pStyle w:val="Tabelle"/>
            </w:pPr>
            <w:r w:rsidRPr="00A63108">
              <w:t>10.37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2153C7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97D5D5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103.22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F30C5E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2E50A2" w14:textId="77777777" w:rsidR="00C4614F" w:rsidRPr="00A63108" w:rsidRDefault="00C4614F" w:rsidP="00175C2A">
            <w:pPr>
              <w:pStyle w:val="Tabelle"/>
            </w:pPr>
            <w:r w:rsidRPr="00A63108">
              <w:t>9.50</w:t>
            </w:r>
          </w:p>
        </w:tc>
      </w:tr>
      <w:tr w:rsidR="00C4614F" w:rsidRPr="00A63108" w14:paraId="36D2CF07" w14:textId="77777777" w:rsidTr="00175C2A">
        <w:trPr>
          <w:trHeight w:val="300"/>
        </w:trPr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18A4BD" w14:textId="77777777" w:rsidR="00C4614F" w:rsidRPr="00A63108" w:rsidRDefault="00C4614F" w:rsidP="00175C2A">
            <w:pPr>
              <w:pStyle w:val="Tabelle"/>
            </w:pPr>
            <w:r w:rsidRPr="00A63108">
              <w:t>Shannon Index</w:t>
            </w:r>
            <w:r>
              <w:t>*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74CC1D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6.02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C74C20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C04E6C" w14:textId="77777777" w:rsidR="00C4614F" w:rsidRPr="00A63108" w:rsidRDefault="00C4614F" w:rsidP="00175C2A">
            <w:pPr>
              <w:pStyle w:val="Tabelle"/>
            </w:pPr>
            <w:r w:rsidRPr="00A63108">
              <w:t>0.57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8D8D87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7B5D78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6.14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BD8DE0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F89693" w14:textId="77777777" w:rsidR="00C4614F" w:rsidRPr="00A63108" w:rsidRDefault="00C4614F" w:rsidP="00175C2A">
            <w:pPr>
              <w:pStyle w:val="Tabelle"/>
            </w:pPr>
            <w:r w:rsidRPr="00A63108">
              <w:t>0.46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B57B30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43CEF5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6.12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6763C5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6B6371" w14:textId="77777777" w:rsidR="00C4614F" w:rsidRPr="00A63108" w:rsidRDefault="00C4614F" w:rsidP="00175C2A">
            <w:pPr>
              <w:pStyle w:val="Tabelle"/>
            </w:pPr>
            <w:r w:rsidRPr="00A63108">
              <w:t>0.55</w:t>
            </w:r>
          </w:p>
        </w:tc>
      </w:tr>
      <w:tr w:rsidR="00C4614F" w:rsidRPr="00A63108" w14:paraId="6A0E4FFD" w14:textId="77777777" w:rsidTr="00175C2A">
        <w:trPr>
          <w:trHeight w:val="300"/>
        </w:trPr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5D0560" w14:textId="77777777" w:rsidR="00C4614F" w:rsidRPr="00A63108" w:rsidRDefault="00C4614F" w:rsidP="00175C2A">
            <w:pPr>
              <w:pStyle w:val="Tabelle"/>
            </w:pPr>
            <w:r w:rsidRPr="00A63108">
              <w:t xml:space="preserve">Rel. </w:t>
            </w:r>
            <w:r>
              <w:t>caloric intake</w:t>
            </w:r>
            <w:r w:rsidRPr="00A63108">
              <w:t xml:space="preserve"> (%)</w:t>
            </w:r>
            <w:r>
              <w:t>*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A418CE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71.44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586404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01A460" w14:textId="77777777" w:rsidR="00C4614F" w:rsidRPr="00A63108" w:rsidRDefault="00C4614F" w:rsidP="00175C2A">
            <w:pPr>
              <w:pStyle w:val="Tabelle"/>
            </w:pPr>
            <w:r w:rsidRPr="00A63108">
              <w:t>20.83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0BD62F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24B02D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78.00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8785CB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246F40" w14:textId="77777777" w:rsidR="00C4614F" w:rsidRPr="00A63108" w:rsidRDefault="00C4614F" w:rsidP="00175C2A">
            <w:pPr>
              <w:pStyle w:val="Tabelle"/>
            </w:pPr>
            <w:r w:rsidRPr="00A63108">
              <w:t>20.28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CCAE0F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3E5E0D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53.50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AAE214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AFEC70" w14:textId="77777777" w:rsidR="00C4614F" w:rsidRPr="00A63108" w:rsidRDefault="00C4614F" w:rsidP="00175C2A">
            <w:pPr>
              <w:pStyle w:val="Tabelle"/>
            </w:pPr>
            <w:r w:rsidRPr="00A63108">
              <w:t>17.43</w:t>
            </w:r>
          </w:p>
        </w:tc>
      </w:tr>
      <w:tr w:rsidR="00C4614F" w:rsidRPr="00A63108" w14:paraId="316C14AF" w14:textId="77777777" w:rsidTr="00175C2A">
        <w:trPr>
          <w:trHeight w:val="300"/>
        </w:trPr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1F8BCE" w14:textId="77777777" w:rsidR="00C4614F" w:rsidRPr="00A63108" w:rsidRDefault="00C4614F" w:rsidP="00175C2A">
            <w:pPr>
              <w:pStyle w:val="Tabelle"/>
            </w:pPr>
            <w:r w:rsidRPr="00A63108">
              <w:t>Vertec (cm)</w:t>
            </w:r>
            <w:r>
              <w:t>°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433115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69.57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BEC4E6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949654" w14:textId="77777777" w:rsidR="00C4614F" w:rsidRPr="00A63108" w:rsidRDefault="00C4614F" w:rsidP="00175C2A">
            <w:pPr>
              <w:pStyle w:val="Tabelle"/>
            </w:pPr>
            <w:r w:rsidRPr="00A63108">
              <w:t>13.05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57E823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715578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69.81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E88C65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5EFA8D" w14:textId="77777777" w:rsidR="00C4614F" w:rsidRPr="00A63108" w:rsidRDefault="00C4614F" w:rsidP="00175C2A">
            <w:pPr>
              <w:pStyle w:val="Tabelle"/>
            </w:pPr>
            <w:r w:rsidRPr="00A63108">
              <w:t>11.86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BEB070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83A1E3" w14:textId="77777777" w:rsidR="00C4614F" w:rsidRPr="00A63108" w:rsidRDefault="00C4614F" w:rsidP="00175C2A">
            <w:pPr>
              <w:pStyle w:val="Tabelle"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E66A98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93F6B3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</w:tr>
      <w:tr w:rsidR="00C4614F" w:rsidRPr="00A63108" w14:paraId="4EC8AE4F" w14:textId="77777777" w:rsidTr="00175C2A">
        <w:trPr>
          <w:trHeight w:val="300"/>
        </w:trPr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624788" w14:textId="77777777" w:rsidR="00C4614F" w:rsidRPr="00A63108" w:rsidRDefault="00C4614F" w:rsidP="00175C2A">
            <w:pPr>
              <w:pStyle w:val="Tabelle"/>
            </w:pPr>
            <w:r w:rsidRPr="00A63108">
              <w:t>CMJ (cm)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5EEA99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37.02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5AC048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8F55AE" w14:textId="77777777" w:rsidR="00C4614F" w:rsidRPr="00A63108" w:rsidRDefault="00C4614F" w:rsidP="00175C2A">
            <w:pPr>
              <w:pStyle w:val="Tabelle"/>
            </w:pPr>
            <w:r w:rsidRPr="00A63108">
              <w:t>7.76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D6F802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F5520C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37.99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5970BA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46454B" w14:textId="77777777" w:rsidR="00C4614F" w:rsidRPr="00A63108" w:rsidRDefault="00C4614F" w:rsidP="00175C2A">
            <w:pPr>
              <w:pStyle w:val="Tabelle"/>
            </w:pPr>
            <w:r w:rsidRPr="00A63108">
              <w:t>8.29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DD3128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B37604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31.39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C350EC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041C91" w14:textId="77777777" w:rsidR="00C4614F" w:rsidRPr="00A63108" w:rsidRDefault="00C4614F" w:rsidP="00175C2A">
            <w:pPr>
              <w:pStyle w:val="Tabelle"/>
            </w:pPr>
            <w:r w:rsidRPr="00A63108">
              <w:t>6.33</w:t>
            </w:r>
          </w:p>
        </w:tc>
      </w:tr>
      <w:tr w:rsidR="00C4614F" w:rsidRPr="00A63108" w14:paraId="0BE21D39" w14:textId="77777777" w:rsidTr="00175C2A">
        <w:trPr>
          <w:trHeight w:val="300"/>
        </w:trPr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D3D90E" w14:textId="77777777" w:rsidR="00C4614F" w:rsidRPr="00A63108" w:rsidRDefault="00C4614F" w:rsidP="00175C2A">
            <w:pPr>
              <w:pStyle w:val="Tabelle"/>
            </w:pPr>
            <w:r w:rsidRPr="00A63108">
              <w:t>DJ RSI (m/s)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3AA515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1.40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DBFCE7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8227E0" w14:textId="77777777" w:rsidR="00C4614F" w:rsidRPr="00A63108" w:rsidRDefault="00C4614F" w:rsidP="00175C2A">
            <w:pPr>
              <w:pStyle w:val="Tabelle"/>
            </w:pPr>
            <w:r w:rsidRPr="00A63108">
              <w:t>0.37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407CE3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03F95D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1.47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824A03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5E3E24" w14:textId="77777777" w:rsidR="00C4614F" w:rsidRPr="00A63108" w:rsidRDefault="00C4614F" w:rsidP="00175C2A">
            <w:pPr>
              <w:pStyle w:val="Tabelle"/>
            </w:pPr>
            <w:r w:rsidRPr="00A63108">
              <w:t>0.40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82B7E2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D5138B" w14:textId="77777777" w:rsidR="00C4614F" w:rsidRPr="00A63108" w:rsidRDefault="00C4614F" w:rsidP="00175C2A">
            <w:pPr>
              <w:pStyle w:val="Tabelle"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5BAF69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6528FB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</w:tr>
      <w:tr w:rsidR="00C4614F" w:rsidRPr="00A63108" w14:paraId="2506BF9A" w14:textId="77777777" w:rsidTr="00175C2A">
        <w:trPr>
          <w:trHeight w:val="300"/>
        </w:trPr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87C6BB" w14:textId="77777777" w:rsidR="00C4614F" w:rsidRPr="00A63108" w:rsidRDefault="00C4614F" w:rsidP="00175C2A">
            <w:pPr>
              <w:pStyle w:val="Tabelle"/>
            </w:pPr>
            <w:r w:rsidRPr="00A63108">
              <w:t>10 m Sprint (s)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DFE885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1.86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E8286F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63F661" w14:textId="77777777" w:rsidR="00C4614F" w:rsidRPr="00A63108" w:rsidRDefault="00C4614F" w:rsidP="00175C2A">
            <w:pPr>
              <w:pStyle w:val="Tabelle"/>
            </w:pPr>
            <w:r w:rsidRPr="00A63108">
              <w:t>0.14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EFA8BA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28B7F7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1.89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267B1D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4DCF17" w14:textId="77777777" w:rsidR="00C4614F" w:rsidRPr="00A63108" w:rsidRDefault="00C4614F" w:rsidP="00175C2A">
            <w:pPr>
              <w:pStyle w:val="Tabelle"/>
            </w:pPr>
            <w:r w:rsidRPr="00A63108">
              <w:t>0.15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0E9119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E173EE" w14:textId="77777777" w:rsidR="00C4614F" w:rsidRPr="00A63108" w:rsidRDefault="00C4614F" w:rsidP="00175C2A">
            <w:pPr>
              <w:pStyle w:val="Tabelle"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293114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4C87E9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</w:tr>
      <w:tr w:rsidR="00C4614F" w:rsidRPr="00A63108" w14:paraId="5ED3EB03" w14:textId="77777777" w:rsidTr="00175C2A">
        <w:trPr>
          <w:trHeight w:val="300"/>
        </w:trPr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F13524" w14:textId="77777777" w:rsidR="00C4614F" w:rsidRPr="00A63108" w:rsidRDefault="00C4614F" w:rsidP="00175C2A">
            <w:pPr>
              <w:pStyle w:val="Tabelle"/>
            </w:pPr>
            <w:r w:rsidRPr="00A63108">
              <w:t>HAST (s)</w:t>
            </w:r>
            <w:r>
              <w:t>°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905069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7.59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69BE08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AC3CB4" w14:textId="77777777" w:rsidR="00C4614F" w:rsidRPr="00A63108" w:rsidRDefault="00C4614F" w:rsidP="00175C2A">
            <w:pPr>
              <w:pStyle w:val="Tabelle"/>
            </w:pPr>
            <w:r w:rsidRPr="00A63108">
              <w:t>0.63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A1B2B6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51CA7C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7.60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D1ACC5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DDE478" w14:textId="77777777" w:rsidR="00C4614F" w:rsidRPr="00A63108" w:rsidRDefault="00C4614F" w:rsidP="00175C2A">
            <w:pPr>
              <w:pStyle w:val="Tabelle"/>
            </w:pPr>
            <w:r w:rsidRPr="00A63108">
              <w:t>0.66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92D531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098D8C" w14:textId="77777777" w:rsidR="00C4614F" w:rsidRPr="00A63108" w:rsidRDefault="00C4614F" w:rsidP="00175C2A">
            <w:pPr>
              <w:pStyle w:val="Tabelle"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87F80B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43A314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</w:tr>
      <w:tr w:rsidR="00C4614F" w:rsidRPr="00A63108" w14:paraId="5ECC3AC4" w14:textId="77777777" w:rsidTr="00175C2A">
        <w:trPr>
          <w:trHeight w:val="300"/>
        </w:trPr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EBCD80" w14:textId="77777777" w:rsidR="00C4614F" w:rsidRPr="00A63108" w:rsidRDefault="00C4614F" w:rsidP="00175C2A">
            <w:pPr>
              <w:pStyle w:val="Tabelle"/>
            </w:pPr>
            <w:r>
              <w:t>Medicine ball</w:t>
            </w:r>
            <w:r w:rsidRPr="00A63108">
              <w:t xml:space="preserve"> (m)</w:t>
            </w:r>
            <w:r>
              <w:t>°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376132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9.44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988FC4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CFF918" w14:textId="77777777" w:rsidR="00C4614F" w:rsidRPr="00A63108" w:rsidRDefault="00C4614F" w:rsidP="00175C2A">
            <w:pPr>
              <w:pStyle w:val="Tabelle"/>
            </w:pPr>
            <w:r w:rsidRPr="00A63108">
              <w:t>1.98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93CB9C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F6FADC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9.93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02A5EF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A49DC3" w14:textId="77777777" w:rsidR="00C4614F" w:rsidRPr="00A63108" w:rsidRDefault="00C4614F" w:rsidP="00175C2A">
            <w:pPr>
              <w:pStyle w:val="Tabelle"/>
            </w:pPr>
            <w:r w:rsidRPr="00A63108">
              <w:t>2.34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4516CF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88DC4A" w14:textId="77777777" w:rsidR="00C4614F" w:rsidRPr="00A63108" w:rsidRDefault="00C4614F" w:rsidP="00175C2A">
            <w:pPr>
              <w:pStyle w:val="Tabelle"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77DB9A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3058D2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</w:tr>
      <w:tr w:rsidR="00C4614F" w:rsidRPr="00A63108" w14:paraId="0D9AF696" w14:textId="77777777" w:rsidTr="00175C2A">
        <w:trPr>
          <w:trHeight w:val="300"/>
        </w:trPr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F7602C" w14:textId="77777777" w:rsidR="00C4614F" w:rsidRPr="00A63108" w:rsidRDefault="00C4614F" w:rsidP="00175C2A">
            <w:pPr>
              <w:pStyle w:val="Tabelle"/>
            </w:pPr>
            <w:r w:rsidRPr="00A63108">
              <w:t>Tapping (Hz)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315233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11.42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2B3CAD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C3A3FF" w14:textId="77777777" w:rsidR="00C4614F" w:rsidRPr="00A63108" w:rsidRDefault="00C4614F" w:rsidP="00175C2A">
            <w:pPr>
              <w:pStyle w:val="Tabelle"/>
            </w:pPr>
            <w:r w:rsidRPr="00A63108">
              <w:t>1.35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773DBC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8835CE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11.48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84F7E0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2636A0" w14:textId="77777777" w:rsidR="00C4614F" w:rsidRPr="00A63108" w:rsidRDefault="00C4614F" w:rsidP="00175C2A">
            <w:pPr>
              <w:pStyle w:val="Tabelle"/>
            </w:pPr>
            <w:r w:rsidRPr="00A63108">
              <w:t>1.02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0A6155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44BF1C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10.61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648F14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D1E06A" w14:textId="77777777" w:rsidR="00C4614F" w:rsidRPr="00A63108" w:rsidRDefault="00C4614F" w:rsidP="00175C2A">
            <w:pPr>
              <w:pStyle w:val="Tabelle"/>
            </w:pPr>
            <w:r w:rsidRPr="00A63108">
              <w:t>1.33</w:t>
            </w:r>
          </w:p>
        </w:tc>
      </w:tr>
      <w:tr w:rsidR="00C4614F" w:rsidRPr="00A63108" w14:paraId="06DE9A5B" w14:textId="77777777" w:rsidTr="00175C2A">
        <w:trPr>
          <w:trHeight w:val="300"/>
        </w:trPr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F29530" w14:textId="77777777" w:rsidR="00C4614F" w:rsidRPr="00A63108" w:rsidRDefault="00C4614F" w:rsidP="00175C2A">
            <w:pPr>
              <w:pStyle w:val="Tabelle"/>
            </w:pPr>
            <w:r w:rsidRPr="00A63108">
              <w:t>Moto</w:t>
            </w:r>
            <w:r>
              <w:t>r</w:t>
            </w:r>
            <w:r w:rsidRPr="00A63108">
              <w:t xml:space="preserve"> </w:t>
            </w:r>
            <w:r>
              <w:t>cost</w:t>
            </w:r>
            <w:r w:rsidRPr="00A63108">
              <w:t xml:space="preserve"> (Hz)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520ADC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1.49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776B25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564063" w14:textId="77777777" w:rsidR="00C4614F" w:rsidRPr="00A63108" w:rsidRDefault="00C4614F" w:rsidP="00175C2A">
            <w:pPr>
              <w:pStyle w:val="Tabelle"/>
            </w:pPr>
            <w:r w:rsidRPr="00A63108">
              <w:t>1.10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F0D68E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63CF17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1.39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0C8676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8F464C" w14:textId="77777777" w:rsidR="00C4614F" w:rsidRPr="00A63108" w:rsidRDefault="00C4614F" w:rsidP="00175C2A">
            <w:pPr>
              <w:pStyle w:val="Tabelle"/>
            </w:pPr>
            <w:r w:rsidRPr="00A63108">
              <w:t>1.03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88749A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EE0B1D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2.40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2D4934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5E187E" w14:textId="77777777" w:rsidR="00C4614F" w:rsidRPr="00A63108" w:rsidRDefault="00C4614F" w:rsidP="00175C2A">
            <w:pPr>
              <w:pStyle w:val="Tabelle"/>
            </w:pPr>
            <w:r w:rsidRPr="00A63108">
              <w:t>1.59</w:t>
            </w:r>
          </w:p>
        </w:tc>
      </w:tr>
      <w:tr w:rsidR="00C4614F" w:rsidRPr="00A63108" w14:paraId="7B51B66C" w14:textId="77777777" w:rsidTr="00175C2A">
        <w:trPr>
          <w:trHeight w:val="300"/>
        </w:trPr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D43CD9" w14:textId="77777777" w:rsidR="00C4614F" w:rsidRPr="00A63108" w:rsidRDefault="00C4614F" w:rsidP="00175C2A">
            <w:pPr>
              <w:pStyle w:val="Tabelle"/>
            </w:pPr>
            <w:r>
              <w:t>Motor</w:t>
            </w:r>
            <w:r w:rsidRPr="00A63108">
              <w:t xml:space="preserve"> Inhibition (</w:t>
            </w:r>
            <w:proofErr w:type="spellStart"/>
            <w:r w:rsidRPr="00A63108">
              <w:t>ms</w:t>
            </w:r>
            <w:proofErr w:type="spellEnd"/>
            <w:r w:rsidRPr="00A63108">
              <w:t>)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2F159D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234.91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5D1E80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67CEB9" w14:textId="77777777" w:rsidR="00C4614F" w:rsidRPr="00A63108" w:rsidRDefault="00C4614F" w:rsidP="00175C2A">
            <w:pPr>
              <w:pStyle w:val="Tabelle"/>
            </w:pPr>
            <w:r w:rsidRPr="00A63108">
              <w:t>42.43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7247DA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3B5C53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234.59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51A5BC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4FDF02" w14:textId="77777777" w:rsidR="00C4614F" w:rsidRPr="00A63108" w:rsidRDefault="00C4614F" w:rsidP="00175C2A">
            <w:pPr>
              <w:pStyle w:val="Tabelle"/>
            </w:pPr>
            <w:r w:rsidRPr="00A63108">
              <w:t>34.56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2B3507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9E3D8F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238.59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AC8611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A02253" w14:textId="77777777" w:rsidR="00C4614F" w:rsidRPr="00A63108" w:rsidRDefault="00C4614F" w:rsidP="00175C2A">
            <w:pPr>
              <w:pStyle w:val="Tabelle"/>
            </w:pPr>
            <w:r w:rsidRPr="00A63108">
              <w:t>34.99</w:t>
            </w:r>
          </w:p>
        </w:tc>
      </w:tr>
      <w:tr w:rsidR="00C4614F" w:rsidRPr="00A63108" w14:paraId="24C0BFEB" w14:textId="77777777" w:rsidTr="00175C2A">
        <w:trPr>
          <w:trHeight w:val="300"/>
        </w:trPr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D03923" w14:textId="77777777" w:rsidR="00C4614F" w:rsidRPr="00A63108" w:rsidRDefault="00C4614F" w:rsidP="00175C2A">
            <w:pPr>
              <w:pStyle w:val="Tabelle"/>
            </w:pPr>
            <w:r w:rsidRPr="00A63108">
              <w:t>YBT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2C9668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98.94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92F171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4557D6" w14:textId="77777777" w:rsidR="00C4614F" w:rsidRPr="00A63108" w:rsidRDefault="00C4614F" w:rsidP="00175C2A">
            <w:pPr>
              <w:pStyle w:val="Tabelle"/>
            </w:pPr>
            <w:r w:rsidRPr="00A63108">
              <w:t>7.37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479A24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F1120B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97.65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4E2E53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542083" w14:textId="77777777" w:rsidR="00C4614F" w:rsidRPr="00A63108" w:rsidRDefault="00C4614F" w:rsidP="00175C2A">
            <w:pPr>
              <w:pStyle w:val="Tabelle"/>
            </w:pPr>
            <w:r w:rsidRPr="00A63108">
              <w:t>6.51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700CE4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AB75B9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101.49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D00D74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A0ED69" w14:textId="77777777" w:rsidR="00C4614F" w:rsidRPr="00A63108" w:rsidRDefault="00C4614F" w:rsidP="00175C2A">
            <w:pPr>
              <w:pStyle w:val="Tabelle"/>
            </w:pPr>
            <w:r w:rsidRPr="00A63108">
              <w:t>7.31</w:t>
            </w:r>
          </w:p>
        </w:tc>
      </w:tr>
      <w:tr w:rsidR="00C4614F" w:rsidRPr="00A63108" w14:paraId="33DD4229" w14:textId="77777777" w:rsidTr="00175C2A">
        <w:trPr>
          <w:trHeight w:val="300"/>
        </w:trPr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8F6DFF" w14:textId="77777777" w:rsidR="00C4614F" w:rsidRPr="00A63108" w:rsidRDefault="00C4614F" w:rsidP="00175C2A">
            <w:pPr>
              <w:pStyle w:val="Tabelle"/>
            </w:pPr>
            <w:r w:rsidRPr="00A63108">
              <w:t>KtW (cm)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7B7806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13.35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B8545A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88AFD2" w14:textId="77777777" w:rsidR="00C4614F" w:rsidRPr="00A63108" w:rsidRDefault="00C4614F" w:rsidP="00175C2A">
            <w:pPr>
              <w:pStyle w:val="Tabelle"/>
            </w:pPr>
            <w:r w:rsidRPr="00A63108">
              <w:t>3.25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CE1528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0E81C3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13.71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94F4B2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7C4F37" w14:textId="77777777" w:rsidR="00C4614F" w:rsidRPr="00A63108" w:rsidRDefault="00C4614F" w:rsidP="00175C2A">
            <w:pPr>
              <w:pStyle w:val="Tabelle"/>
            </w:pPr>
            <w:r w:rsidRPr="00A63108">
              <w:t>3.29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F7E93E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BBB787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11.44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7CA53D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DBDDEA" w14:textId="77777777" w:rsidR="00C4614F" w:rsidRPr="00A63108" w:rsidRDefault="00C4614F" w:rsidP="00175C2A">
            <w:pPr>
              <w:pStyle w:val="Tabelle"/>
            </w:pPr>
            <w:r w:rsidRPr="00A63108">
              <w:t>2.95</w:t>
            </w:r>
          </w:p>
        </w:tc>
      </w:tr>
      <w:tr w:rsidR="00C4614F" w:rsidRPr="00A63108" w14:paraId="742F5A5F" w14:textId="77777777" w:rsidTr="00175C2A">
        <w:trPr>
          <w:trHeight w:val="300"/>
        </w:trPr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3FE4CD" w14:textId="77777777" w:rsidR="00C4614F" w:rsidRPr="00A63108" w:rsidRDefault="00C4614F" w:rsidP="00175C2A">
            <w:pPr>
              <w:pStyle w:val="Tabelle"/>
            </w:pPr>
            <w:r w:rsidRPr="00A63108">
              <w:t xml:space="preserve">Rel. </w:t>
            </w:r>
            <w:r>
              <w:t>Grip strength</w:t>
            </w:r>
            <w:r w:rsidRPr="00A63108">
              <w:t xml:space="preserve"> (N/kg)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39785F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3.33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CB9D92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68A156" w14:textId="77777777" w:rsidR="00C4614F" w:rsidRPr="00A63108" w:rsidRDefault="00C4614F" w:rsidP="00175C2A">
            <w:pPr>
              <w:pStyle w:val="Tabelle"/>
            </w:pPr>
            <w:r w:rsidRPr="00A63108">
              <w:t>0.65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023C08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C5C5F1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3.18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476986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A7EB49" w14:textId="77777777" w:rsidR="00C4614F" w:rsidRPr="00A63108" w:rsidRDefault="00C4614F" w:rsidP="00175C2A">
            <w:pPr>
              <w:pStyle w:val="Tabelle"/>
            </w:pPr>
            <w:r w:rsidRPr="00A63108">
              <w:t>0.61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FA0C71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BBF204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3.55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40484F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22FC21" w14:textId="77777777" w:rsidR="00C4614F" w:rsidRPr="00A63108" w:rsidRDefault="00C4614F" w:rsidP="00175C2A">
            <w:pPr>
              <w:pStyle w:val="Tabelle"/>
            </w:pPr>
            <w:r w:rsidRPr="00A63108">
              <w:t>0.70</w:t>
            </w:r>
          </w:p>
        </w:tc>
      </w:tr>
      <w:tr w:rsidR="00C4614F" w:rsidRPr="00A63108" w14:paraId="03AF08AA" w14:textId="77777777" w:rsidTr="00175C2A">
        <w:trPr>
          <w:trHeight w:val="300"/>
        </w:trPr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AAED4A" w14:textId="77777777" w:rsidR="00C4614F" w:rsidRPr="00A63108" w:rsidRDefault="00C4614F" w:rsidP="00175C2A">
            <w:pPr>
              <w:pStyle w:val="Tabelle"/>
            </w:pPr>
            <w:r w:rsidRPr="00A63108">
              <w:t>RJ</w:t>
            </w:r>
            <w:r>
              <w:t>°</w:t>
            </w:r>
            <w:r w:rsidRPr="00A63108">
              <w:t xml:space="preserve"> 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5E169C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-9.78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9639A2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2DE953" w14:textId="77777777" w:rsidR="00C4614F" w:rsidRPr="00A63108" w:rsidRDefault="00C4614F" w:rsidP="00175C2A">
            <w:pPr>
              <w:pStyle w:val="Tabelle"/>
            </w:pPr>
            <w:r w:rsidRPr="00A63108">
              <w:t>4.35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5CD717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B46133" w14:textId="77777777" w:rsidR="00C4614F" w:rsidRPr="00A63108" w:rsidRDefault="00C4614F" w:rsidP="00175C2A">
            <w:pPr>
              <w:pStyle w:val="Tabelle"/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01C52E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F665E0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AF3F5C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1E5EFF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-10.69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2F4DC8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C7AFC6" w14:textId="77777777" w:rsidR="00C4614F" w:rsidRPr="00A63108" w:rsidRDefault="00C4614F" w:rsidP="00175C2A">
            <w:pPr>
              <w:pStyle w:val="Tabelle"/>
            </w:pPr>
            <w:r w:rsidRPr="00A63108">
              <w:t>4.49</w:t>
            </w:r>
          </w:p>
        </w:tc>
      </w:tr>
      <w:tr w:rsidR="00C4614F" w:rsidRPr="00A63108" w14:paraId="5D4C1243" w14:textId="77777777" w:rsidTr="00175C2A">
        <w:trPr>
          <w:trHeight w:val="300"/>
        </w:trPr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EC0B0A" w14:textId="77777777" w:rsidR="00C4614F" w:rsidRPr="00A63108" w:rsidRDefault="00C4614F" w:rsidP="00175C2A">
            <w:pPr>
              <w:pStyle w:val="Tabelle"/>
            </w:pPr>
            <w:r w:rsidRPr="00A63108">
              <w:t>Schd_KV_Th01_D/ND</w:t>
            </w:r>
            <w:r>
              <w:t>°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70820F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1.07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3A4401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4FA9EF" w14:textId="77777777" w:rsidR="00C4614F" w:rsidRPr="00A63108" w:rsidRDefault="00C4614F" w:rsidP="00175C2A">
            <w:pPr>
              <w:pStyle w:val="Tabelle"/>
            </w:pPr>
            <w:r w:rsidRPr="00A63108">
              <w:t>0.12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373248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90C2C1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1.06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8C54B6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9A817C" w14:textId="77777777" w:rsidR="00C4614F" w:rsidRPr="00A63108" w:rsidRDefault="00C4614F" w:rsidP="00175C2A">
            <w:pPr>
              <w:pStyle w:val="Tabelle"/>
            </w:pPr>
            <w:r w:rsidRPr="00A63108">
              <w:t>0.12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667B2A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8FE3AE" w14:textId="77777777" w:rsidR="00C4614F" w:rsidRPr="00A63108" w:rsidRDefault="00C4614F" w:rsidP="00175C2A">
            <w:pPr>
              <w:pStyle w:val="Tabelle"/>
              <w:jc w:val="right"/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1E79DB" w14:textId="77777777" w:rsidR="00C4614F" w:rsidRPr="00A63108" w:rsidRDefault="00C4614F" w:rsidP="00175C2A">
            <w:pPr>
              <w:pStyle w:val="Tabelle"/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3592C2" w14:textId="77777777" w:rsidR="00C4614F" w:rsidRPr="00A63108" w:rsidRDefault="00C4614F" w:rsidP="00175C2A">
            <w:pPr>
              <w:pStyle w:val="Tabelle"/>
            </w:pPr>
          </w:p>
        </w:tc>
      </w:tr>
      <w:tr w:rsidR="00C4614F" w:rsidRPr="00A63108" w14:paraId="7D26B892" w14:textId="77777777" w:rsidTr="00175C2A">
        <w:trPr>
          <w:trHeight w:val="300"/>
        </w:trPr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6582DC" w14:textId="77777777" w:rsidR="00C4614F" w:rsidRPr="00A63108" w:rsidRDefault="00C4614F" w:rsidP="00175C2A">
            <w:pPr>
              <w:pStyle w:val="Tabelle"/>
            </w:pPr>
            <w:r w:rsidRPr="00A63108">
              <w:t>Schd_KV_Th02_D/ND</w:t>
            </w:r>
            <w:r>
              <w:t>°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5A08B1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1.03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0C2ED1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6CCA77" w14:textId="77777777" w:rsidR="00C4614F" w:rsidRPr="00A63108" w:rsidRDefault="00C4614F" w:rsidP="00175C2A">
            <w:pPr>
              <w:pStyle w:val="Tabelle"/>
            </w:pPr>
            <w:r w:rsidRPr="00A63108">
              <w:t>0.13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9FF618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B0DFC4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1.00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855584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2E97B3" w14:textId="77777777" w:rsidR="00C4614F" w:rsidRPr="00A63108" w:rsidRDefault="00C4614F" w:rsidP="00175C2A">
            <w:pPr>
              <w:pStyle w:val="Tabelle"/>
            </w:pPr>
            <w:r w:rsidRPr="00A63108">
              <w:t>0.14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7E737C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214480" w14:textId="77777777" w:rsidR="00C4614F" w:rsidRPr="00A63108" w:rsidRDefault="00C4614F" w:rsidP="00175C2A">
            <w:pPr>
              <w:pStyle w:val="Tabelle"/>
              <w:jc w:val="right"/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4D9DEC" w14:textId="77777777" w:rsidR="00C4614F" w:rsidRPr="00A63108" w:rsidRDefault="00C4614F" w:rsidP="00175C2A">
            <w:pPr>
              <w:pStyle w:val="Tabelle"/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B01BC9" w14:textId="77777777" w:rsidR="00C4614F" w:rsidRPr="00A63108" w:rsidRDefault="00C4614F" w:rsidP="00175C2A">
            <w:pPr>
              <w:pStyle w:val="Tabelle"/>
            </w:pPr>
          </w:p>
        </w:tc>
      </w:tr>
      <w:tr w:rsidR="00C4614F" w:rsidRPr="00A63108" w14:paraId="17839A16" w14:textId="77777777" w:rsidTr="00175C2A">
        <w:trPr>
          <w:trHeight w:val="300"/>
        </w:trPr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83AEFA" w14:textId="77777777" w:rsidR="00C4614F" w:rsidRPr="00A63108" w:rsidRDefault="00C4614F" w:rsidP="00175C2A">
            <w:pPr>
              <w:pStyle w:val="Tabelle"/>
            </w:pPr>
            <w:r w:rsidRPr="00A63108">
              <w:t>Schd_KV_Th08_D/ND</w:t>
            </w:r>
            <w:r>
              <w:t>°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DC8310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1.11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9CD945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4831D1" w14:textId="77777777" w:rsidR="00C4614F" w:rsidRPr="00A63108" w:rsidRDefault="00C4614F" w:rsidP="00175C2A">
            <w:pPr>
              <w:pStyle w:val="Tabelle"/>
            </w:pPr>
            <w:r w:rsidRPr="00A63108">
              <w:t>0.21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ABDB3E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06BBD5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1.16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6099D7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FAC78B" w14:textId="77777777" w:rsidR="00C4614F" w:rsidRPr="00A63108" w:rsidRDefault="00C4614F" w:rsidP="00175C2A">
            <w:pPr>
              <w:pStyle w:val="Tabelle"/>
            </w:pPr>
            <w:r w:rsidRPr="00A63108">
              <w:t>0.24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C5CB7A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1BF910" w14:textId="77777777" w:rsidR="00C4614F" w:rsidRPr="00A63108" w:rsidRDefault="00C4614F" w:rsidP="00175C2A">
            <w:pPr>
              <w:pStyle w:val="Tabelle"/>
              <w:jc w:val="right"/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2EAA50" w14:textId="77777777" w:rsidR="00C4614F" w:rsidRPr="00A63108" w:rsidRDefault="00C4614F" w:rsidP="00175C2A">
            <w:pPr>
              <w:pStyle w:val="Tabelle"/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488E30" w14:textId="77777777" w:rsidR="00C4614F" w:rsidRPr="00A63108" w:rsidRDefault="00C4614F" w:rsidP="00175C2A">
            <w:pPr>
              <w:pStyle w:val="Tabelle"/>
            </w:pPr>
          </w:p>
        </w:tc>
      </w:tr>
      <w:tr w:rsidR="00C4614F" w:rsidRPr="00A63108" w14:paraId="3862229A" w14:textId="77777777" w:rsidTr="00175C2A">
        <w:trPr>
          <w:trHeight w:val="300"/>
        </w:trPr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BAFEE2" w14:textId="77777777" w:rsidR="00C4614F" w:rsidRPr="00A63108" w:rsidRDefault="00C4614F" w:rsidP="00175C2A">
            <w:pPr>
              <w:pStyle w:val="Tabelle"/>
            </w:pPr>
            <w:r w:rsidRPr="00A63108">
              <w:t>Schd_KV_Th10_D/ND</w:t>
            </w:r>
            <w:r>
              <w:t>°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D0E31D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1.09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A5C686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BDC73D" w14:textId="77777777" w:rsidR="00C4614F" w:rsidRPr="00A63108" w:rsidRDefault="00C4614F" w:rsidP="00175C2A">
            <w:pPr>
              <w:pStyle w:val="Tabelle"/>
            </w:pPr>
            <w:r w:rsidRPr="00A63108">
              <w:t>0.19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9150B7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D2695A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1.10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20789D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BFED7C" w14:textId="77777777" w:rsidR="00C4614F" w:rsidRPr="00A63108" w:rsidRDefault="00C4614F" w:rsidP="00175C2A">
            <w:pPr>
              <w:pStyle w:val="Tabelle"/>
            </w:pPr>
            <w:r w:rsidRPr="00A63108">
              <w:t>0.18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068EB5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9D755E" w14:textId="77777777" w:rsidR="00C4614F" w:rsidRPr="00A63108" w:rsidRDefault="00C4614F" w:rsidP="00175C2A">
            <w:pPr>
              <w:pStyle w:val="Tabelle"/>
              <w:jc w:val="right"/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AC7929" w14:textId="77777777" w:rsidR="00C4614F" w:rsidRPr="00A63108" w:rsidRDefault="00C4614F" w:rsidP="00175C2A">
            <w:pPr>
              <w:pStyle w:val="Tabelle"/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B0BD7D" w14:textId="77777777" w:rsidR="00C4614F" w:rsidRPr="00A63108" w:rsidRDefault="00C4614F" w:rsidP="00175C2A">
            <w:pPr>
              <w:pStyle w:val="Tabelle"/>
            </w:pPr>
          </w:p>
        </w:tc>
      </w:tr>
      <w:tr w:rsidR="00C4614F" w:rsidRPr="00A63108" w14:paraId="14C667B8" w14:textId="77777777" w:rsidTr="00175C2A">
        <w:trPr>
          <w:trHeight w:val="300"/>
        </w:trPr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D63EA5" w14:textId="77777777" w:rsidR="00C4614F" w:rsidRPr="00B13C12" w:rsidRDefault="00C4614F" w:rsidP="00175C2A">
            <w:pPr>
              <w:pStyle w:val="Tabelle"/>
              <w:rPr>
                <w:lang w:val="fr-FR"/>
              </w:rPr>
            </w:pPr>
            <w:proofErr w:type="spellStart"/>
            <w:r w:rsidRPr="00B13C12">
              <w:rPr>
                <w:lang w:val="fr-FR"/>
              </w:rPr>
              <w:t>Schd_KV_AR</w:t>
            </w:r>
            <w:proofErr w:type="spellEnd"/>
            <w:r w:rsidRPr="00B13C12">
              <w:rPr>
                <w:lang w:val="fr-FR"/>
              </w:rPr>
              <w:t>/IR_reT1/T2°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2E0B78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0.69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7AD808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BE71CB" w14:textId="77777777" w:rsidR="00C4614F" w:rsidRPr="00A63108" w:rsidRDefault="00C4614F" w:rsidP="00175C2A">
            <w:pPr>
              <w:pStyle w:val="Tabelle"/>
            </w:pPr>
            <w:r w:rsidRPr="00A63108">
              <w:t>0.11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2025C7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562380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0.66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9CC807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B2AF5B" w14:textId="77777777" w:rsidR="00C4614F" w:rsidRPr="00A63108" w:rsidRDefault="00C4614F" w:rsidP="00175C2A">
            <w:pPr>
              <w:pStyle w:val="Tabelle"/>
            </w:pPr>
            <w:r w:rsidRPr="00A63108">
              <w:t>0.11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FDDE71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4B9194" w14:textId="77777777" w:rsidR="00C4614F" w:rsidRPr="00A63108" w:rsidRDefault="00C4614F" w:rsidP="00175C2A">
            <w:pPr>
              <w:pStyle w:val="Tabelle"/>
              <w:jc w:val="right"/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1CD6C6" w14:textId="77777777" w:rsidR="00C4614F" w:rsidRPr="00A63108" w:rsidRDefault="00C4614F" w:rsidP="00175C2A">
            <w:pPr>
              <w:pStyle w:val="Tabelle"/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683503" w14:textId="77777777" w:rsidR="00C4614F" w:rsidRPr="00A63108" w:rsidRDefault="00C4614F" w:rsidP="00175C2A">
            <w:pPr>
              <w:pStyle w:val="Tabelle"/>
            </w:pPr>
          </w:p>
        </w:tc>
      </w:tr>
      <w:tr w:rsidR="00C4614F" w:rsidRPr="00A63108" w14:paraId="254C2072" w14:textId="77777777" w:rsidTr="00175C2A">
        <w:trPr>
          <w:trHeight w:val="300"/>
        </w:trPr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85B717" w14:textId="77777777" w:rsidR="00C4614F" w:rsidRPr="00A63108" w:rsidRDefault="00C4614F" w:rsidP="00175C2A">
            <w:pPr>
              <w:pStyle w:val="Tabelle"/>
            </w:pPr>
            <w:r w:rsidRPr="00A63108">
              <w:t>Schd_01_re_rel (N/kg)</w:t>
            </w:r>
            <w:r>
              <w:t>°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CDBE81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2.26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1229D6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DBE1D0" w14:textId="77777777" w:rsidR="00C4614F" w:rsidRPr="00A63108" w:rsidRDefault="00C4614F" w:rsidP="00175C2A">
            <w:pPr>
              <w:pStyle w:val="Tabelle"/>
            </w:pPr>
            <w:r w:rsidRPr="00A63108">
              <w:t>0.41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72D822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DA5596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2.32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122F09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A35A6A" w14:textId="77777777" w:rsidR="00C4614F" w:rsidRPr="00A63108" w:rsidRDefault="00C4614F" w:rsidP="00175C2A">
            <w:pPr>
              <w:pStyle w:val="Tabelle"/>
            </w:pPr>
            <w:r w:rsidRPr="00A63108">
              <w:t>0.45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D06ECC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375D3A" w14:textId="77777777" w:rsidR="00C4614F" w:rsidRPr="00A63108" w:rsidRDefault="00C4614F" w:rsidP="00175C2A">
            <w:pPr>
              <w:pStyle w:val="Tabelle"/>
              <w:jc w:val="right"/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006119" w14:textId="77777777" w:rsidR="00C4614F" w:rsidRPr="00A63108" w:rsidRDefault="00C4614F" w:rsidP="00175C2A">
            <w:pPr>
              <w:pStyle w:val="Tabelle"/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99CCA2" w14:textId="77777777" w:rsidR="00C4614F" w:rsidRPr="00A63108" w:rsidRDefault="00C4614F" w:rsidP="00175C2A">
            <w:pPr>
              <w:pStyle w:val="Tabelle"/>
            </w:pPr>
          </w:p>
        </w:tc>
      </w:tr>
      <w:tr w:rsidR="00C4614F" w:rsidRPr="00A63108" w14:paraId="455E6687" w14:textId="77777777" w:rsidTr="00175C2A">
        <w:trPr>
          <w:trHeight w:val="300"/>
        </w:trPr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8574BA" w14:textId="77777777" w:rsidR="00C4614F" w:rsidRPr="00A63108" w:rsidRDefault="00C4614F" w:rsidP="00175C2A">
            <w:pPr>
              <w:pStyle w:val="Tabelle"/>
            </w:pPr>
            <w:r w:rsidRPr="00A63108">
              <w:t>Schd_08_re_rel (N/kg)</w:t>
            </w:r>
            <w:r>
              <w:t>°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DBF011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0.84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95969E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BFE818" w14:textId="77777777" w:rsidR="00C4614F" w:rsidRPr="00A63108" w:rsidRDefault="00C4614F" w:rsidP="00175C2A">
            <w:pPr>
              <w:pStyle w:val="Tabelle"/>
            </w:pPr>
            <w:r w:rsidRPr="00A63108">
              <w:t>0.31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379923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FACB4E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0.80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561EEB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ECDDF5" w14:textId="77777777" w:rsidR="00C4614F" w:rsidRPr="00A63108" w:rsidRDefault="00C4614F" w:rsidP="00175C2A">
            <w:pPr>
              <w:pStyle w:val="Tabelle"/>
            </w:pPr>
            <w:r w:rsidRPr="00A63108">
              <w:t>0.27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0BEFDF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FE1F1E" w14:textId="77777777" w:rsidR="00C4614F" w:rsidRPr="00A63108" w:rsidRDefault="00C4614F" w:rsidP="00175C2A">
            <w:pPr>
              <w:pStyle w:val="Tabelle"/>
              <w:jc w:val="right"/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FCAB53" w14:textId="77777777" w:rsidR="00C4614F" w:rsidRPr="00A63108" w:rsidRDefault="00C4614F" w:rsidP="00175C2A">
            <w:pPr>
              <w:pStyle w:val="Tabelle"/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45586E" w14:textId="77777777" w:rsidR="00C4614F" w:rsidRPr="00A63108" w:rsidRDefault="00C4614F" w:rsidP="00175C2A">
            <w:pPr>
              <w:pStyle w:val="Tabelle"/>
            </w:pPr>
          </w:p>
        </w:tc>
      </w:tr>
      <w:tr w:rsidR="00C4614F" w:rsidRPr="00A63108" w14:paraId="4C367369" w14:textId="77777777" w:rsidTr="00175C2A">
        <w:trPr>
          <w:trHeight w:val="300"/>
        </w:trPr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90188B" w14:textId="77777777" w:rsidR="00C4614F" w:rsidRPr="00A63108" w:rsidRDefault="00C4614F" w:rsidP="00175C2A">
            <w:pPr>
              <w:pStyle w:val="Tabelle"/>
            </w:pPr>
            <w:r w:rsidRPr="00A63108">
              <w:t>Schd_10_re_rel (N/kg)</w:t>
            </w:r>
            <w:r>
              <w:t>°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0A5B9F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1.56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69B568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613E09" w14:textId="77777777" w:rsidR="00C4614F" w:rsidRPr="00A63108" w:rsidRDefault="00C4614F" w:rsidP="00175C2A">
            <w:pPr>
              <w:pStyle w:val="Tabelle"/>
            </w:pPr>
            <w:r w:rsidRPr="00A63108">
              <w:t>0.40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959E49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E62724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1.56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787B01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13908F" w14:textId="77777777" w:rsidR="00C4614F" w:rsidRPr="00A63108" w:rsidRDefault="00C4614F" w:rsidP="00175C2A">
            <w:pPr>
              <w:pStyle w:val="Tabelle"/>
            </w:pPr>
            <w:r w:rsidRPr="00A63108">
              <w:t>0.40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9D8475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EF536C" w14:textId="77777777" w:rsidR="00C4614F" w:rsidRPr="00A63108" w:rsidRDefault="00C4614F" w:rsidP="00175C2A">
            <w:pPr>
              <w:pStyle w:val="Tabelle"/>
              <w:jc w:val="right"/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6024AF" w14:textId="77777777" w:rsidR="00C4614F" w:rsidRPr="00A63108" w:rsidRDefault="00C4614F" w:rsidP="00175C2A">
            <w:pPr>
              <w:pStyle w:val="Tabelle"/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6C2E3C" w14:textId="77777777" w:rsidR="00C4614F" w:rsidRPr="00A63108" w:rsidRDefault="00C4614F" w:rsidP="00175C2A">
            <w:pPr>
              <w:pStyle w:val="Tabelle"/>
            </w:pPr>
          </w:p>
        </w:tc>
      </w:tr>
      <w:tr w:rsidR="00C4614F" w:rsidRPr="00A63108" w14:paraId="7CDE911E" w14:textId="77777777" w:rsidTr="00175C2A">
        <w:trPr>
          <w:trHeight w:val="300"/>
        </w:trPr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F66526" w14:textId="77777777" w:rsidR="00C4614F" w:rsidRPr="00E26D1E" w:rsidRDefault="00C4614F" w:rsidP="00175C2A">
            <w:pPr>
              <w:pStyle w:val="Tabelle"/>
            </w:pPr>
            <w:r>
              <w:t>Cycle</w:t>
            </w:r>
            <w:r w:rsidRPr="00A63108">
              <w:t xml:space="preserve"> </w:t>
            </w:r>
            <w:proofErr w:type="spellStart"/>
            <w:r>
              <w:t>s</w:t>
            </w:r>
            <w:r w:rsidRPr="00A63108">
              <w:t>ymptom</w:t>
            </w:r>
            <w:r>
              <w:t>s</w:t>
            </w:r>
            <w:r w:rsidRPr="00A63108">
              <w:rPr>
                <w:vertAlign w:val="superscript"/>
              </w:rPr>
              <w:t>a</w:t>
            </w:r>
            <w:proofErr w:type="spellEnd"/>
            <w:r>
              <w:t>°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935320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2.08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E8B0D1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D412A1" w14:textId="77777777" w:rsidR="00C4614F" w:rsidRPr="00A63108" w:rsidRDefault="00C4614F" w:rsidP="00175C2A">
            <w:pPr>
              <w:pStyle w:val="Tabelle"/>
            </w:pPr>
            <w:r w:rsidRPr="00A63108">
              <w:t>1.92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DB4FA8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8B971B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2.86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30ADB1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8432B3" w14:textId="77777777" w:rsidR="00C4614F" w:rsidRPr="00A63108" w:rsidRDefault="00C4614F" w:rsidP="00175C2A">
            <w:pPr>
              <w:pStyle w:val="Tabelle"/>
            </w:pPr>
            <w:r w:rsidRPr="00A63108">
              <w:t>2.10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99B6DF" w14:textId="77777777" w:rsidR="00C4614F" w:rsidRPr="00A63108" w:rsidRDefault="00C4614F" w:rsidP="00175C2A">
            <w:pPr>
              <w:pStyle w:val="Tabelle"/>
              <w:rPr>
                <w:sz w:val="18"/>
                <w:szCs w:val="18"/>
              </w:rPr>
            </w:pP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096B8A" w14:textId="77777777" w:rsidR="00C4614F" w:rsidRPr="00A63108" w:rsidRDefault="00C4614F" w:rsidP="00175C2A">
            <w:pPr>
              <w:pStyle w:val="Tabelle"/>
              <w:jc w:val="right"/>
            </w:pPr>
            <w:r w:rsidRPr="00A63108">
              <w:t>2.07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6F87DE" w14:textId="77777777" w:rsidR="00C4614F" w:rsidRPr="00A63108" w:rsidRDefault="00C4614F" w:rsidP="00175C2A">
            <w:pPr>
              <w:pStyle w:val="Tabelle"/>
            </w:pPr>
            <w:r w:rsidRPr="00A63108">
              <w:t>±</w:t>
            </w:r>
          </w:p>
        </w:tc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BC1781" w14:textId="77777777" w:rsidR="00C4614F" w:rsidRPr="00A63108" w:rsidRDefault="00C4614F" w:rsidP="00175C2A">
            <w:pPr>
              <w:pStyle w:val="Tabelle"/>
            </w:pPr>
            <w:r w:rsidRPr="00A63108">
              <w:t>1.39</w:t>
            </w:r>
          </w:p>
        </w:tc>
      </w:tr>
    </w:tbl>
    <w:p w14:paraId="43E78EAA" w14:textId="44D6062D" w:rsidR="002435D1" w:rsidRDefault="002435D1" w:rsidP="00C4614F">
      <w:pPr>
        <w:pStyle w:val="AnmerkungenvonTabAbb"/>
        <w:jc w:val="left"/>
      </w:pPr>
    </w:p>
    <w:sectPr w:rsidR="002435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eueHaasGroteskText Pro">
    <w:altName w:val="Calibri"/>
    <w:panose1 w:val="020B0504020202020204"/>
    <w:charset w:val="4D"/>
    <w:family w:val="swiss"/>
    <w:notTrueType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14F"/>
    <w:rsid w:val="000B16F2"/>
    <w:rsid w:val="00126A62"/>
    <w:rsid w:val="00162DAF"/>
    <w:rsid w:val="00243374"/>
    <w:rsid w:val="002435D1"/>
    <w:rsid w:val="00570803"/>
    <w:rsid w:val="005B074C"/>
    <w:rsid w:val="005F3566"/>
    <w:rsid w:val="00732884"/>
    <w:rsid w:val="007B0240"/>
    <w:rsid w:val="00873E73"/>
    <w:rsid w:val="009257C0"/>
    <w:rsid w:val="009C5C1A"/>
    <w:rsid w:val="009F5BD0"/>
    <w:rsid w:val="00A85B6C"/>
    <w:rsid w:val="00A96EDD"/>
    <w:rsid w:val="00B33576"/>
    <w:rsid w:val="00C4614F"/>
    <w:rsid w:val="00CC23F4"/>
    <w:rsid w:val="00D22D24"/>
    <w:rsid w:val="00E571A4"/>
    <w:rsid w:val="00EB068C"/>
    <w:rsid w:val="00F54218"/>
    <w:rsid w:val="00FA7932"/>
    <w:rsid w:val="00FC6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E1428AC"/>
  <w15:chartTrackingRefBased/>
  <w15:docId w15:val="{CF578C74-B05B-7F45-A9A7-9901914D7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14F"/>
    <w:pPr>
      <w:spacing w:line="480" w:lineRule="auto"/>
      <w:jc w:val="both"/>
    </w:pPr>
    <w:rPr>
      <w:rFonts w:ascii="Times New Roman" w:eastAsia="Times New Roman" w:hAnsi="Times New Roman" w:cs="Arial Unicode MS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614F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614F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614F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614F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lang w:val="en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614F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lang w:val="en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614F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614F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val="en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614F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614F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val="en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bildungsunterschrift">
    <w:name w:val="Abbildungsunterschrift"/>
    <w:autoRedefine/>
    <w:qFormat/>
    <w:rsid w:val="00243374"/>
    <w:pPr>
      <w:tabs>
        <w:tab w:val="left" w:pos="1361"/>
      </w:tabs>
      <w:spacing w:before="120" w:after="240" w:line="240" w:lineRule="exact"/>
      <w:ind w:left="1361" w:hanging="1361"/>
      <w:jc w:val="both"/>
      <w:outlineLvl w:val="0"/>
    </w:pPr>
    <w:rPr>
      <w:rFonts w:ascii="Times New Roman" w:eastAsia="NeueHaasGroteskText Pro" w:hAnsi="Times New Roman" w:cs="NeueHaasGroteskText Pro"/>
      <w:i/>
      <w:iCs/>
      <w:color w:val="000000"/>
      <w:sz w:val="20"/>
      <w:szCs w:val="20"/>
      <w:u w:color="000000"/>
      <w:lang w:val="de-DE" w:eastAsia="de-DE"/>
    </w:rPr>
  </w:style>
  <w:style w:type="paragraph" w:customStyle="1" w:styleId="AnmerkungenvonTabAbb">
    <w:name w:val="Anmerkungen von Tab. &amp; Abb."/>
    <w:autoRedefine/>
    <w:qFormat/>
    <w:rsid w:val="00243374"/>
    <w:pPr>
      <w:tabs>
        <w:tab w:val="left" w:pos="1361"/>
      </w:tabs>
      <w:spacing w:before="120" w:after="240" w:line="240" w:lineRule="exact"/>
      <w:jc w:val="both"/>
    </w:pPr>
    <w:rPr>
      <w:rFonts w:ascii="Times New Roman" w:eastAsia="Times New Roman" w:hAnsi="Times New Roman" w:cs="Arial Unicode MS"/>
      <w:i/>
      <w:iCs/>
      <w:color w:val="000000"/>
      <w:sz w:val="20"/>
      <w:szCs w:val="20"/>
      <w:u w:color="000000"/>
      <w:lang w:val="de-DE" w:eastAsia="de-DE"/>
    </w:rPr>
  </w:style>
  <w:style w:type="paragraph" w:styleId="Bibliography">
    <w:name w:val="Bibliography"/>
    <w:link w:val="BibliographyChar"/>
    <w:rsid w:val="00243374"/>
    <w:pPr>
      <w:spacing w:after="120" w:line="240" w:lineRule="exact"/>
      <w:ind w:left="709" w:hanging="709"/>
      <w:jc w:val="both"/>
    </w:pPr>
    <w:rPr>
      <w:rFonts w:ascii="Times New Roman" w:eastAsia="Times New Roman" w:hAnsi="Times New Roman" w:cs="Arial Unicode MS"/>
      <w:color w:val="000000"/>
      <w:sz w:val="22"/>
      <w:szCs w:val="22"/>
      <w:u w:color="000000"/>
      <w:lang w:val="de-DE" w:eastAsia="de-DE"/>
    </w:rPr>
  </w:style>
  <w:style w:type="character" w:customStyle="1" w:styleId="BibliographyChar">
    <w:name w:val="Bibliography Char"/>
    <w:basedOn w:val="DefaultParagraphFont"/>
    <w:link w:val="Bibliography"/>
    <w:rsid w:val="00243374"/>
    <w:rPr>
      <w:rFonts w:ascii="Times New Roman" w:eastAsia="Times New Roman" w:hAnsi="Times New Roman" w:cs="Arial Unicode MS"/>
      <w:color w:val="000000"/>
      <w:sz w:val="22"/>
      <w:szCs w:val="22"/>
      <w:u w:color="000000"/>
      <w:lang w:val="de-DE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C461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61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614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614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614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61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61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61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61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614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/>
    </w:rPr>
  </w:style>
  <w:style w:type="character" w:customStyle="1" w:styleId="TitleChar">
    <w:name w:val="Title Char"/>
    <w:basedOn w:val="DefaultParagraphFont"/>
    <w:link w:val="Title"/>
    <w:uiPriority w:val="10"/>
    <w:rsid w:val="00C461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614F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DE"/>
    </w:rPr>
  </w:style>
  <w:style w:type="character" w:customStyle="1" w:styleId="SubtitleChar">
    <w:name w:val="Subtitle Char"/>
    <w:basedOn w:val="DefaultParagraphFont"/>
    <w:link w:val="Subtitle"/>
    <w:uiPriority w:val="11"/>
    <w:rsid w:val="00C461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614F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DE"/>
    </w:rPr>
  </w:style>
  <w:style w:type="character" w:customStyle="1" w:styleId="QuoteChar">
    <w:name w:val="Quote Char"/>
    <w:basedOn w:val="DefaultParagraphFont"/>
    <w:link w:val="Quote"/>
    <w:uiPriority w:val="29"/>
    <w:rsid w:val="00C461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614F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lang w:val="en-DE"/>
    </w:rPr>
  </w:style>
  <w:style w:type="character" w:styleId="IntenseEmphasis">
    <w:name w:val="Intense Emphasis"/>
    <w:basedOn w:val="DefaultParagraphFont"/>
    <w:uiPriority w:val="21"/>
    <w:qFormat/>
    <w:rsid w:val="00C4614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61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lang w:val="en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614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614F"/>
    <w:rPr>
      <w:b/>
      <w:bCs/>
      <w:smallCaps/>
      <w:color w:val="2F5496" w:themeColor="accent1" w:themeShade="BF"/>
      <w:spacing w:val="5"/>
    </w:rPr>
  </w:style>
  <w:style w:type="paragraph" w:customStyle="1" w:styleId="Tabelle">
    <w:name w:val="Tabelle"/>
    <w:basedOn w:val="Normal"/>
    <w:qFormat/>
    <w:rsid w:val="00C4614F"/>
    <w:pPr>
      <w:keepNext/>
      <w:keepLines/>
      <w:spacing w:line="240" w:lineRule="auto"/>
      <w:ind w:right="57"/>
      <w:jc w:val="left"/>
    </w:pPr>
    <w:rPr>
      <w:rFonts w:ascii="Arial" w:eastAsia="Arial Unicode MS" w:hAnsi="Arial" w:cs="Arial"/>
      <w:color w:val="000000" w:themeColor="text1"/>
      <w:sz w:val="20"/>
      <w:szCs w:val="20"/>
      <w:u w:color="000000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z4r7cPYJ@goetheuniversitaet.onmicrosoft.com</dc:creator>
  <cp:keywords/>
  <dc:description/>
  <cp:lastModifiedBy>Piz4r7cPYJ@goetheuniversitaet.onmicrosoft.com</cp:lastModifiedBy>
  <cp:revision>1</cp:revision>
  <dcterms:created xsi:type="dcterms:W3CDTF">2025-04-03T12:01:00Z</dcterms:created>
  <dcterms:modified xsi:type="dcterms:W3CDTF">2025-04-03T12:02:00Z</dcterms:modified>
</cp:coreProperties>
</file>